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C05BD" w14:textId="3728F624" w:rsidR="00A67F55" w:rsidRPr="00D10D0D" w:rsidRDefault="008E33D3" w:rsidP="0030316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 S</w:t>
      </w:r>
      <w:r w:rsidR="00303163" w:rsidRPr="00D10D0D">
        <w:rPr>
          <w:rFonts w:ascii="Times New Roman" w:hAnsi="Times New Roman" w:cs="Times New Roman"/>
          <w:b/>
          <w:sz w:val="24"/>
          <w:lang w:val="en-US"/>
        </w:rPr>
        <w:t xml:space="preserve">: </w:t>
      </w:r>
      <w:bookmarkStart w:id="0" w:name="_Hlk90127719"/>
      <w:r w:rsidR="00684889">
        <w:rPr>
          <w:rFonts w:ascii="Times New Roman" w:hAnsi="Times New Roman" w:cs="Times New Roman"/>
          <w:bCs/>
          <w:sz w:val="24"/>
          <w:lang w:val="en-US"/>
        </w:rPr>
        <w:t>Detailed A</w:t>
      </w:r>
      <w:r w:rsidR="00303163" w:rsidRPr="00D10D0D">
        <w:rPr>
          <w:rFonts w:ascii="Times New Roman" w:hAnsi="Times New Roman" w:cs="Times New Roman"/>
          <w:bCs/>
          <w:sz w:val="24"/>
          <w:lang w:val="en-US"/>
        </w:rPr>
        <w:t>nimal Procedures</w:t>
      </w:r>
      <w:bookmarkEnd w:id="0"/>
    </w:p>
    <w:p w14:paraId="72CF3EC5" w14:textId="77777777" w:rsidR="00DD464F" w:rsidRPr="00BF24BE" w:rsidRDefault="00DD464F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>Animal model</w:t>
      </w:r>
    </w:p>
    <w:p w14:paraId="310EF3EF" w14:textId="05C47044" w:rsidR="00232041" w:rsidRPr="00BF24BE" w:rsidRDefault="00791D09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sz w:val="22"/>
          <w:szCs w:val="22"/>
          <w:lang w:val="en-US"/>
        </w:rPr>
        <w:t>The a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dolescent Yucatan minipig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model was selected for this study as it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exhibit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various features of human knee joints.</w:t>
      </w:r>
      <w:r w:rsidR="00ED131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The Yucatan minipig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has been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shown to develop macroscopic cartilage lesions consistent with posttraumatic </w:t>
      </w:r>
      <w:r w:rsidR="00D60390" w:rsidRPr="00BF24BE">
        <w:rPr>
          <w:rFonts w:ascii="Times New Roman" w:hAnsi="Times New Roman" w:cs="Times New Roman"/>
          <w:sz w:val="22"/>
          <w:szCs w:val="22"/>
          <w:lang w:val="en-US"/>
        </w:rPr>
        <w:t>osteoarthritis (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>PT</w:t>
      </w:r>
      <w:r w:rsidR="00D60390" w:rsidRPr="00BF24BE">
        <w:rPr>
          <w:rFonts w:ascii="Times New Roman" w:hAnsi="Times New Roman" w:cs="Times New Roman"/>
          <w:sz w:val="22"/>
          <w:szCs w:val="22"/>
          <w:lang w:val="en-US"/>
        </w:rPr>
        <w:t>OA)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within one year following ACL transection.</w:t>
      </w:r>
      <w:r w:rsidR="00ED131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cartilage damage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ypically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develops 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>in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the medial 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>compartment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with more pronounced damage at areas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adjacent to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the tibial spine,</w:t>
      </w:r>
      <w:r w:rsidR="00ED131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consistent with the damage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observed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in human patients following ACL </w:t>
      </w:r>
      <w:r w:rsidR="00D60390" w:rsidRPr="00BF24BE">
        <w:rPr>
          <w:rFonts w:ascii="Times New Roman" w:hAnsi="Times New Roman" w:cs="Times New Roman"/>
          <w:sz w:val="22"/>
          <w:szCs w:val="22"/>
          <w:lang w:val="en-US"/>
        </w:rPr>
        <w:t>reconstruction surgery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ED131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Further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more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, the Yucatan 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minipig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model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has also been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shown to develop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other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non-cartilaginous features of 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>PTOA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, such as an early synovitis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along with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accompanying changes in protein markers of extracellular matrix breakdown.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30316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Sieker&lt;/Author&gt;&lt;Year&gt;2016&lt;/Year&gt;&lt;RecNum&gt;13386&lt;/RecNum&gt;&lt;DisplayText&gt;&lt;style face="superscript"&gt;4&lt;/style&gt;&lt;/DisplayText&gt;&lt;record&gt;&lt;rec-number&gt;13386&lt;/rec-number&gt;&lt;foreign-keys&gt;&lt;key app="EN" db-id="2zsx0es9sze925exfvg5psa5vz9dz29rvwzr" timestamp="1455652496" guid="0f497509-42dc-4cd5-b0f8-eb9b2ac7067a"&gt;13386&lt;/key&gt;&lt;/foreign-keys&gt;&lt;ref-type name="Journal Article"&gt;17&lt;/ref-type&gt;&lt;contributors&gt;&lt;authors&gt;&lt;author&gt;Sieker, J. T.&lt;/author&gt;&lt;author&gt;Ayturk, U. M.&lt;/author&gt;&lt;author&gt;Proffen, B. L.&lt;/author&gt;&lt;author&gt;Weissenberger, M. H.&lt;/author&gt;&lt;author&gt;Kiapour, A. M.&lt;/author&gt;&lt;author&gt;Murray, M. M.&lt;/author&gt;&lt;/authors&gt;&lt;/contributors&gt;&lt;auth-address&gt;Department of Orthopaedic Surgery, Boston Children&amp;apos;s Hospital, Harvard Medical School, Boston, MA, USA.&amp;#xD;Department of Orthopaedic Surgery, Konig-Ludwig-Haus, Julius-Maximilians-University of Wurzburg, Germany.&amp;#xD;Department of Genetics, Harvard Medical School, Boston, MA, USA.&amp;#xD;Dr Senckenberg Institute of Pathology, Goethe University, Frankfurt, Germany.&amp;#xD;Wyss Institute for Biologically Inspired Engineering, Harvard University, Boston, MA, USA.&lt;/auth-address&gt;&lt;titles&gt;&lt;title&gt;Immediate administration of intraarticular triamcinolone acetonide after joint injury modulates molecular outcomes associated with early synovitis&lt;/title&gt;&lt;secondary-title&gt;Arthritis Rheumatol&lt;/secondary-title&gt;&lt;/titles&gt;&lt;periodical&gt;&lt;full-title&gt;Arthritis Rheumatol&lt;/full-title&gt;&lt;/periodical&gt;&lt;pages&gt;1637-1647&lt;/pages&gt;&lt;volume&gt;68&lt;/volume&gt;&lt;keywords&gt;&lt;keyword&gt;Anterior Cruciate Ligament&lt;/keyword&gt;&lt;keyword&gt;Corticosteroids&lt;/keyword&gt;&lt;keyword&gt;Osteoarthritis&lt;/keyword&gt;&lt;keyword&gt;Proteolysis&lt;/keyword&gt;&lt;keyword&gt;Synovitis&lt;/keyword&gt;&lt;/keywords&gt;&lt;dates&gt;&lt;year&gt;2016&lt;/year&gt;&lt;pub-dates&gt;&lt;date&gt;Feb 11&lt;/date&gt;&lt;/pub-dates&gt;&lt;/dates&gt;&lt;isbn&gt;2326-5205 (Electronic)&lt;/isbn&gt;&lt;accession-num&gt;26866935&lt;/accession-num&gt;&lt;urls&gt;&lt;related-urls&gt;&lt;url&gt;http://www.ncbi.nlm.nih.gov/pubmed/26866935&lt;/url&gt;&lt;/related-urls&gt;&lt;/urls&gt;&lt;electronic-resource-num&gt;10.1002/art.39631&lt;/electronic-resource-num&gt;&lt;/record&gt;&lt;/Cite&gt;&lt;/EndNote&gt;</w:instrTex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303163" w:rsidRPr="00303163">
        <w:rPr>
          <w:rFonts w:ascii="Times New Roman" w:hAnsi="Times New Roman" w:cs="Times New Roman"/>
          <w:noProof/>
          <w:sz w:val="22"/>
          <w:szCs w:val="22"/>
          <w:vertAlign w:val="superscript"/>
          <w:lang w:val="en-US"/>
        </w:rPr>
        <w:t>4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The g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enetic</w:t>
      </w:r>
      <w:r w:rsidR="009B6E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and pharmacokinetic</w:t>
      </w:r>
      <w:r w:rsidR="009B6E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similarit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ies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between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porcine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model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and humans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further support the use of the Yucatan minipig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CL transection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model to study </w:t>
      </w:r>
      <w:r w:rsidR="00F436F9" w:rsidRPr="00BF24BE">
        <w:rPr>
          <w:rFonts w:ascii="Times New Roman" w:hAnsi="Times New Roman" w:cs="Times New Roman"/>
          <w:sz w:val="22"/>
          <w:szCs w:val="22"/>
          <w:lang w:val="en-US"/>
        </w:rPr>
        <w:t>PT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OA.</w:t>
      </w:r>
    </w:p>
    <w:p w14:paraId="20EAC9F3" w14:textId="77777777" w:rsidR="00232041" w:rsidRPr="00BF24BE" w:rsidRDefault="00232041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>Housing and husbandry</w:t>
      </w:r>
    </w:p>
    <w:p w14:paraId="0DCC6317" w14:textId="5EB991FA" w:rsidR="00B867F6" w:rsidRPr="00BF24BE" w:rsidRDefault="00232041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Following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delivery to the animal care facility,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all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animals underwent a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minimum of a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7</w:t>
      </w:r>
      <w:r w:rsidR="00FE7E97" w:rsidRPr="00BF24BE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day quarantine and stabilization period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he pigs were housed in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single cages (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a minimum of 22.</w:t>
      </w:r>
      <w:r w:rsidR="002E7D20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5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>ft</w:t>
      </w:r>
      <w:r w:rsidR="002E7D20" w:rsidRPr="00BF24B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) with wood chips over the concrete floor.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ll pigs were housed in pens that were adjacent to pens housing other pigs. 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t>Pigs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were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llowed to </w:t>
      </w:r>
      <w:proofErr w:type="gramStart"/>
      <w:r w:rsidRPr="00BF24BE">
        <w:rPr>
          <w:rFonts w:ascii="Times New Roman" w:hAnsi="Times New Roman" w:cs="Times New Roman"/>
          <w:sz w:val="22"/>
          <w:szCs w:val="22"/>
          <w:lang w:val="en-US"/>
        </w:rPr>
        <w:t>ambulate at all times</w:t>
      </w:r>
      <w:proofErr w:type="gramEnd"/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nimals were fed </w:t>
      </w:r>
      <w:r w:rsidR="00D60390" w:rsidRPr="00BF24BE">
        <w:rPr>
          <w:rFonts w:ascii="Times New Roman" w:hAnsi="Times New Roman" w:cs="Times New Roman"/>
          <w:sz w:val="22"/>
          <w:szCs w:val="22"/>
          <w:lang w:val="en-US"/>
        </w:rPr>
        <w:t>at several scheduled times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per day. </w:t>
      </w:r>
      <w:r w:rsidR="002E7D20" w:rsidRPr="00BF24BE">
        <w:rPr>
          <w:rFonts w:ascii="Times New Roman" w:hAnsi="Times New Roman" w:cs="Times New Roman"/>
          <w:sz w:val="22"/>
          <w:szCs w:val="22"/>
          <w:lang w:val="en-US"/>
        </w:rPr>
        <w:t>However, f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ood was withheld a minimum of 12 hours before surgery and </w:t>
      </w:r>
      <w:r w:rsidR="004F2F7F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before 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>euthanasia.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>No animals were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exclu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>ded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from 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study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and no modifications to the approved protocol were necessary</w:t>
      </w:r>
      <w:r w:rsidR="002E7D20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over the course of the study</w:t>
      </w:r>
      <w:r w:rsidR="00791D09" w:rsidRPr="00BF24B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765DC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The animals were not used in any previous study and were considered healthy via veterinarian examination 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t xml:space="preserve">upon arrival </w:t>
      </w:r>
      <w:r w:rsidR="00765DC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nd the joints 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t>determined to be</w:t>
      </w:r>
      <w:r w:rsidR="00765DC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normal via intra-operative assessment.</w:t>
      </w:r>
    </w:p>
    <w:p w14:paraId="435DE3C4" w14:textId="75022C90" w:rsidR="00232041" w:rsidRPr="00BF24BE" w:rsidRDefault="00E664D4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>Anesthesia</w:t>
      </w:r>
    </w:p>
    <w:p w14:paraId="4DE1E1EC" w14:textId="3E200359" w:rsidR="00232041" w:rsidRPr="00BF24BE" w:rsidRDefault="00232041" w:rsidP="0023204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nesthesia was induced using </w:t>
      </w:r>
      <w:proofErr w:type="spellStart"/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elazol</w:t>
      </w:r>
      <w:proofErr w:type="spellEnd"/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(4 mg/Kg) and 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X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ylazine (2 mg/kg) followed by 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ropofol (3-7 mg/kg) and then maintained with 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soflurane (1-3 MAC) following intubation. Eyes were protected using an eye lubricant. Both limbs were shaved and scrubbed with 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hlorhexidine and 70% alcohol until visibly clean, followed by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ten</w:t>
      </w:r>
      <w:r w:rsidR="006F2699" w:rsidRPr="00BF24BE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minute evaporation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period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. Hoofs were covered with unsterile gloves. Animals were then transferred into the adjacent operating room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placed supine on a heating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mat, and secured on the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operation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able. Animal health and anesthesia depth were maintained by monitoring respiratory rate, oxygen saturation, electrocardiogram, blood pressure, and body temperature. </w:t>
      </w:r>
      <w:r w:rsidR="002C7872" w:rsidRPr="00BF24BE">
        <w:rPr>
          <w:rFonts w:ascii="Times New Roman" w:hAnsi="Times New Roman" w:cs="Times New Roman"/>
          <w:sz w:val="22"/>
          <w:szCs w:val="22"/>
          <w:lang w:val="en-US"/>
        </w:rPr>
        <w:t>The s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urgical limb and ipsilateral lower body were then scrubbed three times using 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etad</w:t>
      </w:r>
      <w:r w:rsidR="00F84EBF" w:rsidRPr="00BF24B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ne. Hoofs were covered with a sterile glove and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secured using a 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sterile elastic wrap. One layer of sterile towels was placed around the surgical area, followed by a layer of sterile drapes, leaving only the surgical limb exposed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during the procedure</w:t>
      </w:r>
      <w:r w:rsidRPr="00BF24B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857D520" w14:textId="77FD8E33" w:rsidR="00642B7E" w:rsidRPr="00BF24BE" w:rsidRDefault="00B867F6" w:rsidP="00B867F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Prior to euthanasia, anesthesia was induced and maintained </w:t>
      </w:r>
      <w:proofErr w:type="gramStart"/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similar to</w:t>
      </w:r>
      <w:proofErr w:type="gramEnd"/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that used for the surgical procedures. Animals were euthanized during deep anesthesia using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an </w:t>
      </w:r>
      <w:r w:rsidR="00E664D4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intravenous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injection of a solution containing pentobarbital sodium and phenytoin sodium (</w:t>
      </w:r>
      <w:proofErr w:type="spellStart"/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Beuthanasia</w:t>
      </w:r>
      <w:proofErr w:type="spellEnd"/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-D, </w:t>
      </w:r>
      <w:r w:rsidR="00E410CC" w:rsidRPr="00BF24BE">
        <w:rPr>
          <w:rFonts w:ascii="Times New Roman" w:hAnsi="Times New Roman" w:cs="Times New Roman"/>
          <w:sz w:val="22"/>
          <w:szCs w:val="22"/>
          <w:lang w:val="en-US"/>
        </w:rPr>
        <w:t>0.1ml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/kg). </w:t>
      </w:r>
      <w:r w:rsidR="00E664D4" w:rsidRPr="00BF24BE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eath </w:t>
      </w:r>
      <w:r w:rsidR="00E664D4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was confirmed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by </w:t>
      </w:r>
      <w:r w:rsidR="006759D3">
        <w:rPr>
          <w:rFonts w:ascii="Times New Roman" w:hAnsi="Times New Roman" w:cs="Times New Roman"/>
          <w:sz w:val="22"/>
          <w:szCs w:val="22"/>
          <w:lang w:val="en-US"/>
        </w:rPr>
        <w:t xml:space="preserve">a veterinarian technician by </w:t>
      </w:r>
      <w:r w:rsidR="004C5AF7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232041" w:rsidRPr="00BF24BE">
        <w:rPr>
          <w:rFonts w:ascii="Times New Roman" w:hAnsi="Times New Roman" w:cs="Times New Roman"/>
          <w:sz w:val="22"/>
          <w:szCs w:val="22"/>
          <w:lang w:val="en-US"/>
        </w:rPr>
        <w:t>absence of blood pressure and heart sounds</w:t>
      </w:r>
      <w:r w:rsidR="00E664D4" w:rsidRPr="00BF24BE">
        <w:rPr>
          <w:rFonts w:ascii="Times New Roman" w:hAnsi="Times New Roman" w:cs="Times New Roman"/>
          <w:sz w:val="22"/>
          <w:szCs w:val="22"/>
          <w:lang w:val="en-US"/>
        </w:rPr>
        <w:t xml:space="preserve"> prior to </w:t>
      </w:r>
      <w:r w:rsidR="00453DCE" w:rsidRPr="00BF24BE">
        <w:rPr>
          <w:rFonts w:ascii="Times New Roman" w:hAnsi="Times New Roman" w:cs="Times New Roman"/>
          <w:sz w:val="22"/>
          <w:szCs w:val="22"/>
          <w:lang w:val="en-US"/>
        </w:rPr>
        <w:t>obtaining the tissue samples</w:t>
      </w:r>
      <w:r w:rsidR="00E664D4" w:rsidRPr="00BF24B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9DD1BB9" w14:textId="3188B4EA" w:rsidR="00791D09" w:rsidRDefault="00791D0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 xml:space="preserve">Analgesia and </w:t>
      </w:r>
      <w:r w:rsidR="006D3C98" w:rsidRPr="00BF24BE">
        <w:rPr>
          <w:rFonts w:ascii="Times New Roman" w:hAnsi="Times New Roman" w:cs="Times New Roman"/>
          <w:b/>
          <w:sz w:val="22"/>
          <w:szCs w:val="22"/>
          <w:lang w:val="en-US"/>
        </w:rPr>
        <w:t>Peri</w:t>
      </w: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>-operative care</w:t>
      </w:r>
    </w:p>
    <w:p w14:paraId="6491488D" w14:textId="77777777" w:rsidR="0018722A" w:rsidRPr="00BF24BE" w:rsidRDefault="0018722A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EA8BDB9" w14:textId="77777777" w:rsidR="00791D09" w:rsidRPr="00BF24BE" w:rsidRDefault="00791D09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818"/>
        <w:gridCol w:w="990"/>
        <w:gridCol w:w="900"/>
        <w:gridCol w:w="1597"/>
        <w:gridCol w:w="2633"/>
        <w:gridCol w:w="1350"/>
      </w:tblGrid>
      <w:tr w:rsidR="00791D09" w:rsidRPr="00BF24BE" w14:paraId="394B2FB1" w14:textId="77777777" w:rsidTr="0018722A">
        <w:trPr>
          <w:trHeight w:val="388"/>
        </w:trPr>
        <w:tc>
          <w:tcPr>
            <w:tcW w:w="1818" w:type="dxa"/>
            <w:vMerge w:val="restart"/>
            <w:tcBorders>
              <w:right w:val="single" w:sz="4" w:space="0" w:color="auto"/>
            </w:tcBorders>
            <w:vAlign w:val="center"/>
          </w:tcPr>
          <w:p w14:paraId="6A83311B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Dru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FBCEA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Dose</w:t>
            </w:r>
          </w:p>
        </w:tc>
        <w:tc>
          <w:tcPr>
            <w:tcW w:w="1597" w:type="dxa"/>
            <w:vMerge w:val="restart"/>
            <w:tcBorders>
              <w:left w:val="single" w:sz="4" w:space="0" w:color="auto"/>
            </w:tcBorders>
            <w:vAlign w:val="center"/>
          </w:tcPr>
          <w:p w14:paraId="7EFF2A41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Route</w:t>
            </w:r>
          </w:p>
        </w:tc>
        <w:tc>
          <w:tcPr>
            <w:tcW w:w="2633" w:type="dxa"/>
            <w:vMerge w:val="restart"/>
            <w:vAlign w:val="center"/>
          </w:tcPr>
          <w:p w14:paraId="1E050A3C" w14:textId="1BE0668D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Frequency</w:t>
            </w:r>
            <w:r w:rsidR="00E410CC" w:rsidRPr="0018722A">
              <w:rPr>
                <w:rFonts w:ascii="Calibri" w:hAnsi="Calibri" w:cs="Times New Roman"/>
                <w:b/>
                <w:sz w:val="22"/>
                <w:lang w:val="en-US"/>
              </w:rPr>
              <w:t xml:space="preserve"> of application</w:t>
            </w:r>
          </w:p>
          <w:p w14:paraId="4266549F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(times/day)</w:t>
            </w:r>
          </w:p>
        </w:tc>
        <w:tc>
          <w:tcPr>
            <w:tcW w:w="1350" w:type="dxa"/>
            <w:vMerge w:val="restart"/>
            <w:vAlign w:val="center"/>
          </w:tcPr>
          <w:p w14:paraId="6AC933C5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Duration</w:t>
            </w:r>
          </w:p>
          <w:p w14:paraId="43D40EDE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(days)</w:t>
            </w:r>
          </w:p>
        </w:tc>
      </w:tr>
      <w:tr w:rsidR="00791D09" w:rsidRPr="00BF24BE" w14:paraId="439C0FB1" w14:textId="77777777" w:rsidTr="0018722A">
        <w:trPr>
          <w:trHeight w:val="334"/>
        </w:trPr>
        <w:tc>
          <w:tcPr>
            <w:tcW w:w="1818" w:type="dxa"/>
            <w:vMerge/>
            <w:tcBorders>
              <w:right w:val="single" w:sz="4" w:space="0" w:color="auto"/>
            </w:tcBorders>
            <w:vAlign w:val="center"/>
          </w:tcPr>
          <w:p w14:paraId="1471795D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99304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mg/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9DD12" w14:textId="11B3107B" w:rsidR="00791D09" w:rsidRPr="0018722A" w:rsidRDefault="00791D09" w:rsidP="006D3C98">
            <w:pPr>
              <w:jc w:val="center"/>
              <w:rPr>
                <w:rFonts w:ascii="Calibri" w:hAnsi="Calibri" w:cs="Times New Roman"/>
                <w:b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/>
                <w:sz w:val="22"/>
                <w:lang w:val="en-US"/>
              </w:rPr>
              <w:t>m</w:t>
            </w:r>
            <w:r w:rsidR="00E410CC" w:rsidRPr="0018722A">
              <w:rPr>
                <w:rFonts w:ascii="Calibri" w:hAnsi="Calibri" w:cs="Times New Roman"/>
                <w:b/>
                <w:sz w:val="22"/>
                <w:lang w:val="en-US"/>
              </w:rPr>
              <w:t>l</w:t>
            </w:r>
          </w:p>
        </w:tc>
        <w:tc>
          <w:tcPr>
            <w:tcW w:w="1597" w:type="dxa"/>
            <w:vMerge/>
            <w:tcBorders>
              <w:left w:val="single" w:sz="4" w:space="0" w:color="auto"/>
            </w:tcBorders>
            <w:vAlign w:val="center"/>
          </w:tcPr>
          <w:p w14:paraId="06C29C23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</w:p>
        </w:tc>
        <w:tc>
          <w:tcPr>
            <w:tcW w:w="2633" w:type="dxa"/>
            <w:vMerge/>
            <w:vAlign w:val="center"/>
          </w:tcPr>
          <w:p w14:paraId="72EC9EB7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14:paraId="7A91BA11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sz w:val="22"/>
                <w:lang w:val="en-US"/>
              </w:rPr>
            </w:pPr>
          </w:p>
        </w:tc>
      </w:tr>
      <w:tr w:rsidR="00791D09" w:rsidRPr="00BF24BE" w14:paraId="40C66B61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1224DADF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Buprenorphin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AED562F" w14:textId="57484D1C" w:rsidR="00791D09" w:rsidRPr="0018722A" w:rsidRDefault="00E410CC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0</w:t>
            </w:r>
            <w:r w:rsidR="00791D09" w:rsidRPr="0018722A">
              <w:rPr>
                <w:rFonts w:ascii="Calibri" w:hAnsi="Calibri" w:cs="Times New Roman"/>
                <w:bCs/>
                <w:sz w:val="22"/>
                <w:lang w:val="en-US"/>
              </w:rPr>
              <w:t>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101340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79BF77B5" w14:textId="71A9D86B" w:rsidR="00791D09" w:rsidRPr="0018722A" w:rsidRDefault="00E410CC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Intramuscular</w:t>
            </w:r>
          </w:p>
        </w:tc>
        <w:tc>
          <w:tcPr>
            <w:tcW w:w="2633" w:type="dxa"/>
            <w:vAlign w:val="center"/>
          </w:tcPr>
          <w:p w14:paraId="41604587" w14:textId="3C97F566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nce</w:t>
            </w:r>
            <w:r w:rsidR="00E410CC" w:rsidRPr="0018722A">
              <w:rPr>
                <w:rFonts w:ascii="Calibri" w:hAnsi="Calibri" w:cs="Times New Roman"/>
                <w:bCs/>
                <w:sz w:val="22"/>
                <w:lang w:val="en-US"/>
              </w:rPr>
              <w:t>,</w:t>
            </w: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 xml:space="preserve"> pre-op</w:t>
            </w:r>
          </w:p>
        </w:tc>
        <w:tc>
          <w:tcPr>
            <w:tcW w:w="1350" w:type="dxa"/>
            <w:vAlign w:val="center"/>
          </w:tcPr>
          <w:p w14:paraId="25581FBD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</w:t>
            </w:r>
          </w:p>
        </w:tc>
      </w:tr>
      <w:tr w:rsidR="00791D09" w:rsidRPr="00BF24BE" w14:paraId="00049867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7776AB14" w14:textId="149A8978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Fentanyl Patch</w:t>
            </w:r>
          </w:p>
        </w:tc>
        <w:tc>
          <w:tcPr>
            <w:tcW w:w="990" w:type="dxa"/>
            <w:vAlign w:val="center"/>
          </w:tcPr>
          <w:p w14:paraId="1E8E2570" w14:textId="079869F5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2ug/kg/</w:t>
            </w:r>
            <w:proofErr w:type="spellStart"/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hr</w:t>
            </w:r>
            <w:proofErr w:type="spellEnd"/>
          </w:p>
        </w:tc>
        <w:tc>
          <w:tcPr>
            <w:tcW w:w="900" w:type="dxa"/>
            <w:vAlign w:val="center"/>
          </w:tcPr>
          <w:p w14:paraId="4E3F073D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630588EC" w14:textId="7D2599AB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Transdermal</w:t>
            </w:r>
          </w:p>
        </w:tc>
        <w:tc>
          <w:tcPr>
            <w:tcW w:w="2633" w:type="dxa"/>
            <w:vAlign w:val="center"/>
          </w:tcPr>
          <w:p w14:paraId="6662B6CD" w14:textId="3E32C40D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nce</w:t>
            </w:r>
            <w:r w:rsidR="00E410CC" w:rsidRPr="0018722A">
              <w:rPr>
                <w:rFonts w:ascii="Calibri" w:hAnsi="Calibri" w:cs="Times New Roman"/>
                <w:bCs/>
                <w:sz w:val="22"/>
                <w:lang w:val="en-US"/>
              </w:rPr>
              <w:t>,</w:t>
            </w: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 xml:space="preserve"> pre-op</w:t>
            </w:r>
          </w:p>
        </w:tc>
        <w:tc>
          <w:tcPr>
            <w:tcW w:w="1350" w:type="dxa"/>
            <w:vAlign w:val="center"/>
          </w:tcPr>
          <w:p w14:paraId="740BB3FB" w14:textId="5C6D4494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3</w:t>
            </w:r>
          </w:p>
        </w:tc>
      </w:tr>
      <w:tr w:rsidR="006D3C98" w:rsidRPr="00BF24BE" w14:paraId="305BF366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1E0C3087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Ceftiofur</w:t>
            </w:r>
          </w:p>
        </w:tc>
        <w:tc>
          <w:tcPr>
            <w:tcW w:w="990" w:type="dxa"/>
            <w:vAlign w:val="center"/>
          </w:tcPr>
          <w:p w14:paraId="54AE63EA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14:paraId="413BDCAD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308DBC6E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Intramuscular</w:t>
            </w:r>
          </w:p>
        </w:tc>
        <w:tc>
          <w:tcPr>
            <w:tcW w:w="2633" w:type="dxa"/>
            <w:vAlign w:val="center"/>
          </w:tcPr>
          <w:p w14:paraId="48828ACC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nce, pre-op</w:t>
            </w:r>
          </w:p>
        </w:tc>
        <w:tc>
          <w:tcPr>
            <w:tcW w:w="1350" w:type="dxa"/>
            <w:vAlign w:val="center"/>
          </w:tcPr>
          <w:p w14:paraId="53138ED9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</w:t>
            </w:r>
          </w:p>
        </w:tc>
      </w:tr>
      <w:tr w:rsidR="00791D09" w:rsidRPr="00BF24BE" w14:paraId="30008A24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2075850C" w14:textId="3F095A48" w:rsidR="00791D09" w:rsidRPr="0018722A" w:rsidRDefault="00E410CC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0</w:t>
            </w:r>
            <w:r w:rsidR="00791D09" w:rsidRPr="0018722A">
              <w:rPr>
                <w:rFonts w:ascii="Calibri" w:hAnsi="Calibri" w:cs="Times New Roman"/>
                <w:bCs/>
                <w:sz w:val="22"/>
                <w:lang w:val="en-US"/>
              </w:rPr>
              <w:t>.5%</w:t>
            </w: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 xml:space="preserve"> </w:t>
            </w:r>
            <w:proofErr w:type="spellStart"/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B</w:t>
            </w:r>
            <w:r w:rsidR="00791D09" w:rsidRPr="0018722A">
              <w:rPr>
                <w:rFonts w:ascii="Calibri" w:hAnsi="Calibri" w:cs="Times New Roman"/>
                <w:bCs/>
                <w:sz w:val="22"/>
                <w:lang w:val="en-US"/>
              </w:rPr>
              <w:t>upivicaine</w:t>
            </w:r>
            <w:proofErr w:type="spellEnd"/>
            <w:r w:rsidR="00791D09" w:rsidRPr="0018722A">
              <w:rPr>
                <w:rFonts w:ascii="Calibri" w:hAnsi="Calibri" w:cs="Times New Roman"/>
                <w:bCs/>
                <w:sz w:val="22"/>
                <w:lang w:val="en-US"/>
              </w:rPr>
              <w:t xml:space="preserve"> + 2%</w:t>
            </w: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 xml:space="preserve"> L</w:t>
            </w:r>
            <w:r w:rsidR="00791D09" w:rsidRPr="0018722A">
              <w:rPr>
                <w:rFonts w:ascii="Calibri" w:hAnsi="Calibri" w:cs="Times New Roman"/>
                <w:bCs/>
                <w:sz w:val="22"/>
                <w:lang w:val="en-US"/>
              </w:rPr>
              <w:t>idocaine</w:t>
            </w:r>
          </w:p>
        </w:tc>
        <w:tc>
          <w:tcPr>
            <w:tcW w:w="990" w:type="dxa"/>
            <w:vAlign w:val="center"/>
          </w:tcPr>
          <w:p w14:paraId="577DD807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1D56700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.0</w:t>
            </w:r>
          </w:p>
        </w:tc>
        <w:tc>
          <w:tcPr>
            <w:tcW w:w="1597" w:type="dxa"/>
            <w:vAlign w:val="center"/>
          </w:tcPr>
          <w:p w14:paraId="42DD3867" w14:textId="31605295" w:rsidR="00791D09" w:rsidRPr="0018722A" w:rsidRDefault="00E410CC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Subcutaneous around wound</w:t>
            </w:r>
          </w:p>
        </w:tc>
        <w:tc>
          <w:tcPr>
            <w:tcW w:w="2633" w:type="dxa"/>
            <w:vAlign w:val="center"/>
          </w:tcPr>
          <w:p w14:paraId="3BC9933F" w14:textId="439D75B4" w:rsidR="00791D09" w:rsidRPr="0018722A" w:rsidRDefault="00E410CC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nce, post-op</w:t>
            </w:r>
          </w:p>
        </w:tc>
        <w:tc>
          <w:tcPr>
            <w:tcW w:w="1350" w:type="dxa"/>
            <w:vAlign w:val="center"/>
          </w:tcPr>
          <w:p w14:paraId="3F22AAD5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</w:t>
            </w:r>
          </w:p>
        </w:tc>
      </w:tr>
      <w:tr w:rsidR="00791D09" w:rsidRPr="00BF24BE" w14:paraId="13114DD1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38297825" w14:textId="03A6153D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</w:t>
            </w:r>
            <w:r w:rsidR="006D3C98" w:rsidRPr="0018722A">
              <w:rPr>
                <w:rFonts w:ascii="Calibri" w:hAnsi="Calibri" w:cs="Times New Roman"/>
                <w:bCs/>
                <w:sz w:val="22"/>
                <w:lang w:val="en-US"/>
              </w:rPr>
              <w:t>n</w:t>
            </w: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dansetron</w:t>
            </w:r>
          </w:p>
        </w:tc>
        <w:tc>
          <w:tcPr>
            <w:tcW w:w="990" w:type="dxa"/>
            <w:vAlign w:val="center"/>
          </w:tcPr>
          <w:p w14:paraId="29F2FB8F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4</w:t>
            </w:r>
          </w:p>
        </w:tc>
        <w:tc>
          <w:tcPr>
            <w:tcW w:w="900" w:type="dxa"/>
            <w:vAlign w:val="center"/>
          </w:tcPr>
          <w:p w14:paraId="69A967CD" w14:textId="77777777" w:rsidR="00791D09" w:rsidRPr="0018722A" w:rsidRDefault="00791D09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23000EEC" w14:textId="57A92295" w:rsidR="00791D09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Intramuscular or Intravenous</w:t>
            </w:r>
          </w:p>
        </w:tc>
        <w:tc>
          <w:tcPr>
            <w:tcW w:w="2633" w:type="dxa"/>
            <w:vAlign w:val="center"/>
          </w:tcPr>
          <w:p w14:paraId="54493958" w14:textId="40421E9E" w:rsidR="00791D09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nce, post-op</w:t>
            </w:r>
          </w:p>
        </w:tc>
        <w:tc>
          <w:tcPr>
            <w:tcW w:w="1350" w:type="dxa"/>
            <w:vAlign w:val="center"/>
          </w:tcPr>
          <w:p w14:paraId="1829B4FF" w14:textId="7F8E6CB3" w:rsidR="00791D09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</w:t>
            </w:r>
          </w:p>
        </w:tc>
      </w:tr>
      <w:tr w:rsidR="006D3C98" w:rsidRPr="00BF24BE" w14:paraId="0B363E60" w14:textId="77777777" w:rsidTr="0018722A">
        <w:trPr>
          <w:trHeight w:val="432"/>
        </w:trPr>
        <w:tc>
          <w:tcPr>
            <w:tcW w:w="1818" w:type="dxa"/>
            <w:vAlign w:val="center"/>
          </w:tcPr>
          <w:p w14:paraId="5A830E6D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Tylenol elixir</w:t>
            </w:r>
          </w:p>
        </w:tc>
        <w:tc>
          <w:tcPr>
            <w:tcW w:w="990" w:type="dxa"/>
            <w:vAlign w:val="center"/>
          </w:tcPr>
          <w:p w14:paraId="70CD6115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10-15</w:t>
            </w:r>
          </w:p>
        </w:tc>
        <w:tc>
          <w:tcPr>
            <w:tcW w:w="900" w:type="dxa"/>
            <w:vAlign w:val="center"/>
          </w:tcPr>
          <w:p w14:paraId="12125BA4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6552638A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Orally</w:t>
            </w:r>
          </w:p>
        </w:tc>
        <w:tc>
          <w:tcPr>
            <w:tcW w:w="2633" w:type="dxa"/>
            <w:vAlign w:val="center"/>
          </w:tcPr>
          <w:p w14:paraId="24C1917B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Every 6 hours</w:t>
            </w:r>
          </w:p>
        </w:tc>
        <w:tc>
          <w:tcPr>
            <w:tcW w:w="1350" w:type="dxa"/>
            <w:vAlign w:val="center"/>
          </w:tcPr>
          <w:p w14:paraId="30F6E830" w14:textId="77777777" w:rsidR="006D3C98" w:rsidRPr="0018722A" w:rsidRDefault="006D3C98" w:rsidP="006D3C98">
            <w:pPr>
              <w:jc w:val="center"/>
              <w:rPr>
                <w:rFonts w:ascii="Calibri" w:hAnsi="Calibri" w:cs="Times New Roman"/>
                <w:bCs/>
                <w:sz w:val="22"/>
                <w:lang w:val="en-US"/>
              </w:rPr>
            </w:pPr>
            <w:r w:rsidRPr="0018722A">
              <w:rPr>
                <w:rFonts w:ascii="Calibri" w:hAnsi="Calibri" w:cs="Times New Roman"/>
                <w:bCs/>
                <w:sz w:val="22"/>
                <w:lang w:val="en-US"/>
              </w:rPr>
              <w:t>As needed</w:t>
            </w:r>
          </w:p>
        </w:tc>
      </w:tr>
    </w:tbl>
    <w:p w14:paraId="0B0FA155" w14:textId="63E9E2C9" w:rsidR="00122365" w:rsidRDefault="00122365" w:rsidP="00122365">
      <w:pPr>
        <w:spacing w:line="480" w:lineRule="auto"/>
        <w:ind w:left="270" w:hanging="27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61805EA" w14:textId="77777777" w:rsidR="00322893" w:rsidRPr="00BF24BE" w:rsidRDefault="00765DC2" w:rsidP="00765DC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24BE">
        <w:rPr>
          <w:rFonts w:ascii="Times New Roman" w:hAnsi="Times New Roman" w:cs="Times New Roman"/>
          <w:b/>
          <w:sz w:val="22"/>
          <w:szCs w:val="22"/>
          <w:lang w:val="en-US"/>
        </w:rPr>
        <w:t>Surgical Procedures</w:t>
      </w:r>
    </w:p>
    <w:p w14:paraId="33898B98" w14:textId="35FB1AB2" w:rsidR="00322893" w:rsidRPr="00BF24BE" w:rsidRDefault="00322893" w:rsidP="00322893">
      <w:pPr>
        <w:widowControl w:val="0"/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r w:rsidRPr="00BF24BE">
        <w:rPr>
          <w:rFonts w:ascii="Times New Roman" w:hAnsi="Times New Roman" w:cs="Times New Roman"/>
          <w:i/>
          <w:sz w:val="22"/>
          <w:szCs w:val="22"/>
        </w:rPr>
        <w:t>ACL transection</w:t>
      </w:r>
    </w:p>
    <w:p w14:paraId="7321FDB7" w14:textId="7F05AAE6" w:rsidR="00BF24BE" w:rsidRPr="00BF24BE" w:rsidRDefault="00322893" w:rsidP="00303163">
      <w:pPr>
        <w:widowControl w:val="0"/>
        <w:spacing w:line="480" w:lineRule="auto"/>
        <w:ind w:firstLine="720"/>
        <w:jc w:val="both"/>
        <w:rPr>
          <w:rFonts w:ascii="Times New Roman" w:hAnsi="Times New Roman" w:cs="Times New Roman"/>
          <w:i/>
          <w:sz w:val="22"/>
          <w:szCs w:val="22"/>
        </w:rPr>
      </w:pPr>
      <w:r w:rsidRPr="00BF24BE">
        <w:rPr>
          <w:rFonts w:ascii="Times New Roman" w:hAnsi="Times New Roman" w:cs="Times New Roman"/>
          <w:sz w:val="22"/>
          <w:szCs w:val="22"/>
        </w:rPr>
        <w:t xml:space="preserve">A medial arthrotomy was created and the fat-pad partially resected to expose the ACL. The ACL was cut between the proximal and middle thirds of the ligament. A Lachman test was performed to verify complete transection. The knee was then irrigated with 500 cc of normal saline. For those animals assigned to receive no treatment,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incision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was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hen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closed</w:t>
      </w:r>
      <w:proofErr w:type="spellEnd"/>
      <w:r w:rsidR="00BF24BE" w:rsidRPr="00BF24BE">
        <w:rPr>
          <w:rFonts w:ascii="Times New Roman" w:hAnsi="Times New Roman" w:cs="Times New Roman"/>
          <w:sz w:val="22"/>
          <w:szCs w:val="22"/>
        </w:rPr>
        <w:t xml:space="preserve"> in layers</w:t>
      </w:r>
      <w:r w:rsidRPr="00BF24BE">
        <w:rPr>
          <w:rFonts w:ascii="Times New Roman" w:hAnsi="Times New Roman" w:cs="Times New Roman"/>
          <w:sz w:val="22"/>
          <w:szCs w:val="22"/>
        </w:rPr>
        <w:t>,</w:t>
      </w:r>
      <w:r w:rsidR="008E33D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F24BE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ligament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was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allowed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to heal naturally.</w:t>
      </w:r>
      <w:r w:rsidR="00BF24BE" w:rsidRPr="00BF24B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4F19A3E" w14:textId="0967EDFF" w:rsidR="00322893" w:rsidRPr="00BF24BE" w:rsidRDefault="00322893" w:rsidP="00322893">
      <w:pPr>
        <w:widowControl w:val="0"/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r w:rsidRPr="00BF24BE">
        <w:rPr>
          <w:rFonts w:ascii="Times New Roman" w:hAnsi="Times New Roman" w:cs="Times New Roman"/>
          <w:i/>
          <w:sz w:val="22"/>
          <w:szCs w:val="22"/>
        </w:rPr>
        <w:lastRenderedPageBreak/>
        <w:t>ACL reconstruction</w:t>
      </w:r>
    </w:p>
    <w:p w14:paraId="73B7426B" w14:textId="48B2E5E1" w:rsidR="00322893" w:rsidRPr="00BF24BE" w:rsidRDefault="00322893" w:rsidP="006759D3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BF24BE">
        <w:rPr>
          <w:rFonts w:ascii="Times New Roman" w:hAnsi="Times New Roman" w:cs="Times New Roman"/>
          <w:sz w:val="22"/>
          <w:szCs w:val="22"/>
        </w:rPr>
        <w:t xml:space="preserve">Following ACL transection in the animals assigned to </w:t>
      </w:r>
      <w:r w:rsidR="00932F78" w:rsidRPr="00BF24BE">
        <w:rPr>
          <w:rFonts w:ascii="Times New Roman" w:hAnsi="Times New Roman" w:cs="Times New Roman"/>
          <w:sz w:val="22"/>
          <w:szCs w:val="22"/>
        </w:rPr>
        <w:t xml:space="preserve">the </w:t>
      </w:r>
      <w:r w:rsidRPr="00BF24BE">
        <w:rPr>
          <w:rFonts w:ascii="Times New Roman" w:hAnsi="Times New Roman" w:cs="Times New Roman"/>
          <w:sz w:val="22"/>
          <w:szCs w:val="22"/>
        </w:rPr>
        <w:t>ACL reconstruction</w:t>
      </w:r>
      <w:r w:rsidR="00932F78" w:rsidRPr="00BF24BE">
        <w:rPr>
          <w:rFonts w:ascii="Times New Roman" w:hAnsi="Times New Roman" w:cs="Times New Roman"/>
          <w:sz w:val="22"/>
          <w:szCs w:val="22"/>
        </w:rPr>
        <w:t xml:space="preserve"> group</w:t>
      </w:r>
      <w:r w:rsidRPr="00BF24BE">
        <w:rPr>
          <w:rFonts w:ascii="Times New Roman" w:hAnsi="Times New Roman" w:cs="Times New Roman"/>
          <w:sz w:val="22"/>
          <w:szCs w:val="22"/>
        </w:rPr>
        <w:t>, fresh-frozen BPTB allografts</w:t>
      </w:r>
      <w:r w:rsidR="00932F78" w:rsidRPr="00BF24BE">
        <w:rPr>
          <w:rFonts w:ascii="Times New Roman" w:hAnsi="Times New Roman" w:cs="Times New Roman"/>
          <w:sz w:val="22"/>
          <w:szCs w:val="22"/>
        </w:rPr>
        <w:t xml:space="preserve">, which were </w:t>
      </w:r>
      <w:r w:rsidRPr="00BF24BE">
        <w:rPr>
          <w:rFonts w:ascii="Times New Roman" w:hAnsi="Times New Roman" w:cs="Times New Roman"/>
          <w:sz w:val="22"/>
          <w:szCs w:val="22"/>
        </w:rPr>
        <w:t xml:space="preserve">harvested from age, weight, and gender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matched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donors</w:t>
      </w:r>
      <w:proofErr w:type="spellEnd"/>
      <w:r w:rsidR="006759D3">
        <w:rPr>
          <w:rFonts w:ascii="Times New Roman" w:hAnsi="Times New Roman" w:cs="Times New Roman"/>
          <w:sz w:val="22"/>
          <w:szCs w:val="22"/>
        </w:rPr>
        <w:t>,</w:t>
      </w:r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759D3">
        <w:rPr>
          <w:rFonts w:ascii="Times New Roman" w:hAnsi="Times New Roman" w:cs="Times New Roman"/>
          <w:sz w:val="22"/>
          <w:szCs w:val="22"/>
        </w:rPr>
        <w:t>implnated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previously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described.</w:t>
      </w:r>
      <w:r w:rsidR="008E33D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F24BE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entir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patellar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endon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(~10 mm in width) was used for the soft tissue portion of the graft while the bone plugs were trimmed to 7 mm diameter. Femoral graft fixation was achieved with a 6x20 mm bio-absorbable interference screw (Biosure; Smith &amp; Nephew, Andover, MA). The graft was manually pre-conditioned in tension twenty times and firmly tensioned with the knee in maximal extension (~30</w:t>
      </w:r>
      <w:r w:rsidRPr="00BF24BE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Pr="00BF24BE">
        <w:rPr>
          <w:rFonts w:ascii="Times New Roman" w:hAnsi="Times New Roman" w:cs="Times New Roman"/>
          <w:sz w:val="22"/>
          <w:szCs w:val="22"/>
        </w:rPr>
        <w:t xml:space="preserve"> for the pig). The distal block was secured in the tibia using a second 6 mm interference screw backed up with an extracortical tibial button.</w:t>
      </w:r>
      <w:r w:rsidR="00BF24BE" w:rsidRPr="00BF24BE">
        <w:rPr>
          <w:rFonts w:ascii="Times New Roman" w:hAnsi="Times New Roman" w:cs="Times New Roman"/>
          <w:sz w:val="22"/>
          <w:szCs w:val="22"/>
        </w:rPr>
        <w:t xml:space="preserve"> All incisions were closed in layers.</w:t>
      </w:r>
    </w:p>
    <w:p w14:paraId="2638DC8D" w14:textId="6D39EE07" w:rsidR="00322893" w:rsidRPr="00BF24BE" w:rsidRDefault="00932F78" w:rsidP="00932F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BF24BE">
        <w:rPr>
          <w:rFonts w:ascii="Times New Roman" w:hAnsi="Times New Roman" w:cs="Times New Roman"/>
          <w:i/>
          <w:iCs/>
          <w:sz w:val="22"/>
          <w:szCs w:val="22"/>
        </w:rPr>
        <w:t>Bridge-enhanced ACL repair</w:t>
      </w:r>
    </w:p>
    <w:p w14:paraId="5D0A943C" w14:textId="67009A99" w:rsidR="00C17FEA" w:rsidRDefault="00322893" w:rsidP="00932F78">
      <w:pPr>
        <w:widowControl w:val="0"/>
        <w:spacing w:line="480" w:lineRule="auto"/>
        <w:ind w:firstLine="708"/>
        <w:jc w:val="both"/>
        <w:rPr>
          <w:rFonts w:ascii="Times New Roman" w:hAnsi="Times New Roman" w:cs="Times New Roman"/>
          <w:sz w:val="22"/>
          <w:szCs w:val="22"/>
        </w:rPr>
      </w:pPr>
      <w:r w:rsidRPr="00BF24BE">
        <w:rPr>
          <w:rFonts w:ascii="Times New Roman" w:hAnsi="Times New Roman" w:cs="Times New Roman"/>
          <w:sz w:val="22"/>
          <w:szCs w:val="22"/>
        </w:rPr>
        <w:t xml:space="preserve">For the animals </w:t>
      </w:r>
      <w:r w:rsidR="00932F78" w:rsidRPr="00BF24BE">
        <w:rPr>
          <w:rFonts w:ascii="Times New Roman" w:hAnsi="Times New Roman" w:cs="Times New Roman"/>
          <w:sz w:val="22"/>
          <w:szCs w:val="22"/>
        </w:rPr>
        <w:t>assigned to</w:t>
      </w:r>
      <w:r w:rsidRPr="00BF24BE">
        <w:rPr>
          <w:rFonts w:ascii="Times New Roman" w:hAnsi="Times New Roman" w:cs="Times New Roman"/>
          <w:sz w:val="22"/>
          <w:szCs w:val="22"/>
        </w:rPr>
        <w:t xml:space="preserve"> the bio-enhanced ACL repair group, the repair was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performed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759D3">
        <w:rPr>
          <w:rFonts w:ascii="Times New Roman" w:hAnsi="Times New Roman" w:cs="Times New Roman"/>
          <w:sz w:val="22"/>
          <w:szCs w:val="22"/>
        </w:rPr>
        <w:t>following</w:t>
      </w:r>
      <w:proofErr w:type="spellEnd"/>
      <w:r w:rsidR="006759D3">
        <w:rPr>
          <w:rFonts w:ascii="Times New Roman" w:hAnsi="Times New Roman" w:cs="Times New Roman"/>
          <w:sz w:val="22"/>
          <w:szCs w:val="22"/>
        </w:rPr>
        <w:t xml:space="preserve"> ACL </w:t>
      </w:r>
      <w:proofErr w:type="spellStart"/>
      <w:r w:rsidR="006759D3">
        <w:rPr>
          <w:rFonts w:ascii="Times New Roman" w:hAnsi="Times New Roman" w:cs="Times New Roman"/>
          <w:sz w:val="22"/>
          <w:szCs w:val="22"/>
        </w:rPr>
        <w:t>transection</w:t>
      </w:r>
      <w:proofErr w:type="spellEnd"/>
      <w:r w:rsidR="006759D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previously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described.</w:t>
      </w:r>
      <w:r w:rsidR="008E33D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F24BE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brief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, an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Endobutton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carrying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three looped sutures was passed thru a 4 mm femoral tunnel and flipped. Two of the sutures were threaded through the scaffold, into a predrilled tibial tunnel and fixed extracortically using a button with the knee in maximum extension. The remaining suture was tied to a Kessler suture of #1 Vicryl (Ethicon, Somerville, NJ), which had been placed in the tibial stump of the ACL. Three cubic centimeters of autologous blood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used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saturat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activat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F24BE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BF24BE">
        <w:rPr>
          <w:rFonts w:ascii="Times New Roman" w:hAnsi="Times New Roman" w:cs="Times New Roman"/>
          <w:sz w:val="22"/>
          <w:szCs w:val="22"/>
        </w:rPr>
        <w:t xml:space="preserve"> scaffold. The scaffold-blood composite was allowed to set for a minimum of 10 minutes before completion.</w:t>
      </w:r>
      <w:r w:rsidR="00932F78" w:rsidRPr="00BF24BE">
        <w:rPr>
          <w:rFonts w:ascii="Times New Roman" w:hAnsi="Times New Roman" w:cs="Times New Roman"/>
          <w:sz w:val="22"/>
          <w:szCs w:val="22"/>
        </w:rPr>
        <w:t xml:space="preserve"> All incisions were closed in layers.</w:t>
      </w:r>
    </w:p>
    <w:p w14:paraId="3329BEC9" w14:textId="368C6669" w:rsidR="002E7D20" w:rsidRPr="006759D3" w:rsidRDefault="00303163" w:rsidP="006759D3">
      <w:pPr>
        <w:suppressLineNumbers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References</w:t>
      </w:r>
    </w:p>
    <w:p w14:paraId="455E6D92" w14:textId="529E6376" w:rsidR="00ED1314" w:rsidRDefault="00BF24BE" w:rsidP="00303163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303163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30316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REFLIST </w:instrText>
      </w:r>
      <w:r w:rsidRPr="00303163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303163" w:rsidRPr="00303163">
        <w:rPr>
          <w:rFonts w:ascii="Times New Roman" w:hAnsi="Times New Roman" w:cs="Times New Roman"/>
          <w:sz w:val="22"/>
          <w:szCs w:val="22"/>
        </w:rPr>
        <w:t>1.</w:t>
      </w:r>
      <w:r w:rsidR="00303163" w:rsidRPr="00303163">
        <w:rPr>
          <w:rFonts w:ascii="Times New Roman" w:hAnsi="Times New Roman" w:cs="Times New Roman"/>
          <w:sz w:val="22"/>
          <w:szCs w:val="22"/>
        </w:rPr>
        <w:tab/>
      </w:r>
      <w:r w:rsidR="00ED1314" w:rsidRPr="00303163">
        <w:rPr>
          <w:rFonts w:ascii="Times New Roman" w:hAnsi="Times New Roman" w:cs="Times New Roman"/>
          <w:sz w:val="22"/>
          <w:szCs w:val="22"/>
        </w:rPr>
        <w:t xml:space="preserve">Proffen BL, McElfresh M, Fleming BC, Murray MM. A comparative anatomical study of the human knee and six animal species. </w:t>
      </w:r>
      <w:r w:rsidR="00ED1314" w:rsidRPr="00303163">
        <w:rPr>
          <w:rFonts w:ascii="Times New Roman" w:hAnsi="Times New Roman" w:cs="Times New Roman"/>
          <w:i/>
          <w:sz w:val="22"/>
          <w:szCs w:val="22"/>
        </w:rPr>
        <w:t xml:space="preserve">The Knee. </w:t>
      </w:r>
      <w:r w:rsidR="00ED1314" w:rsidRPr="00303163">
        <w:rPr>
          <w:rFonts w:ascii="Times New Roman" w:hAnsi="Times New Roman" w:cs="Times New Roman"/>
          <w:sz w:val="22"/>
          <w:szCs w:val="22"/>
        </w:rPr>
        <w:t>2012;19(4):469-476.</w:t>
      </w:r>
    </w:p>
    <w:p w14:paraId="2A1FCAF5" w14:textId="168D34D9" w:rsidR="00303163" w:rsidRPr="00303163" w:rsidRDefault="00ED1314" w:rsidP="00303163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.</w:t>
      </w:r>
      <w:r>
        <w:rPr>
          <w:rFonts w:ascii="Times New Roman" w:hAnsi="Times New Roman" w:cs="Times New Roman"/>
          <w:sz w:val="22"/>
          <w:szCs w:val="22"/>
        </w:rPr>
        <w:tab/>
      </w:r>
      <w:r w:rsidR="00303163" w:rsidRPr="00303163">
        <w:rPr>
          <w:rFonts w:ascii="Times New Roman" w:hAnsi="Times New Roman" w:cs="Times New Roman"/>
          <w:sz w:val="22"/>
          <w:szCs w:val="22"/>
        </w:rPr>
        <w:t xml:space="preserve">Murray MM, Fleming BC. Use of a bioactive scaffold to stimulate anterior cruciate ligament healing also minimizes posttraumatic osteoarthritis after surgery. </w:t>
      </w:r>
      <w:r w:rsidR="00303163" w:rsidRPr="00303163">
        <w:rPr>
          <w:rFonts w:ascii="Times New Roman" w:hAnsi="Times New Roman" w:cs="Times New Roman"/>
          <w:i/>
          <w:sz w:val="22"/>
          <w:szCs w:val="22"/>
        </w:rPr>
        <w:t xml:space="preserve">Am J Sports Med. </w:t>
      </w:r>
      <w:r w:rsidR="00303163" w:rsidRPr="00303163">
        <w:rPr>
          <w:rFonts w:ascii="Times New Roman" w:hAnsi="Times New Roman" w:cs="Times New Roman"/>
          <w:sz w:val="22"/>
          <w:szCs w:val="22"/>
        </w:rPr>
        <w:t>2013;41(8):1762-1770.</w:t>
      </w:r>
    </w:p>
    <w:p w14:paraId="28739F40" w14:textId="74C53A04" w:rsidR="00303163" w:rsidRPr="00303163" w:rsidRDefault="00ED1314" w:rsidP="00ED1314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</w:t>
      </w:r>
      <w:r w:rsidR="00303163" w:rsidRPr="00303163">
        <w:rPr>
          <w:rFonts w:ascii="Times New Roman" w:hAnsi="Times New Roman" w:cs="Times New Roman"/>
          <w:sz w:val="22"/>
          <w:szCs w:val="22"/>
        </w:rPr>
        <w:t>.</w:t>
      </w:r>
      <w:r w:rsidR="00303163" w:rsidRPr="00303163">
        <w:rPr>
          <w:rFonts w:ascii="Times New Roman" w:hAnsi="Times New Roman" w:cs="Times New Roman"/>
          <w:sz w:val="22"/>
          <w:szCs w:val="22"/>
        </w:rPr>
        <w:tab/>
        <w:t xml:space="preserve">Okafor EC, Utturkar GM, Widmyer MR, et al. The effects of femoral graft placement on cartilage thickness after anterior cruciate ligament reconstruction. </w:t>
      </w:r>
      <w:r w:rsidR="00303163" w:rsidRPr="00303163">
        <w:rPr>
          <w:rFonts w:ascii="Times New Roman" w:hAnsi="Times New Roman" w:cs="Times New Roman"/>
          <w:i/>
          <w:sz w:val="22"/>
          <w:szCs w:val="22"/>
        </w:rPr>
        <w:t xml:space="preserve">J Biomech. </w:t>
      </w:r>
      <w:r w:rsidR="00303163" w:rsidRPr="00303163">
        <w:rPr>
          <w:rFonts w:ascii="Times New Roman" w:hAnsi="Times New Roman" w:cs="Times New Roman"/>
          <w:sz w:val="22"/>
          <w:szCs w:val="22"/>
        </w:rPr>
        <w:t>2014;47(1):96-101.</w:t>
      </w:r>
    </w:p>
    <w:p w14:paraId="4D898F22" w14:textId="06975C37" w:rsidR="00303163" w:rsidRPr="00303163" w:rsidRDefault="00303163" w:rsidP="00ED1314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 w:rsidRPr="00303163">
        <w:rPr>
          <w:rFonts w:ascii="Times New Roman" w:hAnsi="Times New Roman" w:cs="Times New Roman"/>
          <w:sz w:val="22"/>
          <w:szCs w:val="22"/>
        </w:rPr>
        <w:t>4.</w:t>
      </w:r>
      <w:r w:rsidRPr="00303163">
        <w:rPr>
          <w:rFonts w:ascii="Times New Roman" w:hAnsi="Times New Roman" w:cs="Times New Roman"/>
          <w:sz w:val="22"/>
          <w:szCs w:val="22"/>
        </w:rPr>
        <w:tab/>
        <w:t xml:space="preserve">Sieker JT, Ayturk UM, Proffen BL, et al. Immediate administration of intraarticular triamcinolone acetonide after joint injury modulates molecular outcomes associated with early synovitis. </w:t>
      </w:r>
      <w:r w:rsidRPr="00303163">
        <w:rPr>
          <w:rFonts w:ascii="Times New Roman" w:hAnsi="Times New Roman" w:cs="Times New Roman"/>
          <w:i/>
          <w:sz w:val="22"/>
          <w:szCs w:val="22"/>
        </w:rPr>
        <w:t xml:space="preserve">Arthritis Rheumatol. </w:t>
      </w:r>
      <w:r w:rsidRPr="00303163">
        <w:rPr>
          <w:rFonts w:ascii="Times New Roman" w:hAnsi="Times New Roman" w:cs="Times New Roman"/>
          <w:sz w:val="22"/>
          <w:szCs w:val="22"/>
        </w:rPr>
        <w:t>2016;68:1637-1647.</w:t>
      </w:r>
    </w:p>
    <w:p w14:paraId="4606370B" w14:textId="182B538B" w:rsidR="00303163" w:rsidRDefault="00ED1314" w:rsidP="00303163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</w:t>
      </w:r>
      <w:r w:rsidR="00303163" w:rsidRPr="00303163">
        <w:rPr>
          <w:rFonts w:ascii="Times New Roman" w:hAnsi="Times New Roman" w:cs="Times New Roman"/>
          <w:sz w:val="22"/>
          <w:szCs w:val="22"/>
        </w:rPr>
        <w:t>.</w:t>
      </w:r>
      <w:r w:rsidR="00303163" w:rsidRPr="00303163">
        <w:rPr>
          <w:rFonts w:ascii="Times New Roman" w:hAnsi="Times New Roman" w:cs="Times New Roman"/>
          <w:sz w:val="22"/>
          <w:szCs w:val="22"/>
        </w:rPr>
        <w:tab/>
        <w:t xml:space="preserve">Wernersson R, Schierup MH, Jorgensen FG, et al. Pigs in sequence space: a 0.66X coverage pig genome survey based on shotgun sequencing. </w:t>
      </w:r>
      <w:r w:rsidR="00303163" w:rsidRPr="00303163">
        <w:rPr>
          <w:rFonts w:ascii="Times New Roman" w:hAnsi="Times New Roman" w:cs="Times New Roman"/>
          <w:i/>
          <w:sz w:val="22"/>
          <w:szCs w:val="22"/>
        </w:rPr>
        <w:t xml:space="preserve">BMC Genomics. </w:t>
      </w:r>
      <w:r w:rsidR="00303163" w:rsidRPr="00303163">
        <w:rPr>
          <w:rFonts w:ascii="Times New Roman" w:hAnsi="Times New Roman" w:cs="Times New Roman"/>
          <w:sz w:val="22"/>
          <w:szCs w:val="22"/>
        </w:rPr>
        <w:t>2005;6:70.</w:t>
      </w:r>
    </w:p>
    <w:p w14:paraId="2E009526" w14:textId="52BB4361" w:rsidR="00ED1314" w:rsidRPr="00303163" w:rsidRDefault="00ED1314" w:rsidP="00ED1314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.</w:t>
      </w:r>
      <w:r w:rsidRPr="00ED131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 w:rsidRPr="00303163">
        <w:rPr>
          <w:rFonts w:ascii="Times New Roman" w:hAnsi="Times New Roman" w:cs="Times New Roman"/>
          <w:sz w:val="22"/>
          <w:szCs w:val="22"/>
        </w:rPr>
        <w:t xml:space="preserve">Swindle MM, Makin A, Herron AJ, Clubb FJ, Jr., Frazier KS. Swine as models in biomedical research and toxicology testing. </w:t>
      </w:r>
      <w:r w:rsidRPr="00303163">
        <w:rPr>
          <w:rFonts w:ascii="Times New Roman" w:hAnsi="Times New Roman" w:cs="Times New Roman"/>
          <w:i/>
          <w:sz w:val="22"/>
          <w:szCs w:val="22"/>
        </w:rPr>
        <w:t xml:space="preserve">Vet Pathol. </w:t>
      </w:r>
      <w:r w:rsidRPr="00303163">
        <w:rPr>
          <w:rFonts w:ascii="Times New Roman" w:hAnsi="Times New Roman" w:cs="Times New Roman"/>
          <w:sz w:val="22"/>
          <w:szCs w:val="22"/>
        </w:rPr>
        <w:t>2012;49(2):344-356.</w:t>
      </w:r>
    </w:p>
    <w:p w14:paraId="1AAE00EC" w14:textId="7D9534CE" w:rsidR="00ED1314" w:rsidRPr="00303163" w:rsidRDefault="00ED1314" w:rsidP="00303163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</w:p>
    <w:p w14:paraId="61A5A26A" w14:textId="3DF6ED58" w:rsidR="00232DB6" w:rsidRPr="00303163" w:rsidRDefault="00BF24BE" w:rsidP="000652E7">
      <w:pPr>
        <w:suppressLineNumbers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03163">
        <w:rPr>
          <w:rFonts w:ascii="Times New Roman" w:hAnsi="Times New Roman" w:cs="Times New Roman"/>
          <w:sz w:val="22"/>
          <w:szCs w:val="22"/>
          <w:lang w:val="en-US"/>
        </w:rPr>
        <w:lastRenderedPageBreak/>
        <w:fldChar w:fldCharType="end"/>
      </w:r>
      <w:r w:rsidR="00F614E7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4FC17DE" wp14:editId="0AD7F709">
            <wp:extent cx="5742774" cy="7431825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7788" cy="7438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2DB6" w:rsidRPr="00303163" w:rsidSect="00621487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00F08" w14:textId="77777777" w:rsidR="00E46926" w:rsidRDefault="00E46926" w:rsidP="00317BE4">
      <w:r>
        <w:separator/>
      </w:r>
    </w:p>
  </w:endnote>
  <w:endnote w:type="continuationSeparator" w:id="0">
    <w:p w14:paraId="57F59B7D" w14:textId="77777777" w:rsidR="00E46926" w:rsidRDefault="00E46926" w:rsidP="0031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3148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01A48" w14:textId="6AA1B9DC" w:rsidR="00F42075" w:rsidRDefault="00F420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5DEC50" w14:textId="77777777" w:rsidR="00F42075" w:rsidRDefault="00F42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53E90" w14:textId="77777777" w:rsidR="00E46926" w:rsidRDefault="00E46926" w:rsidP="00317BE4">
      <w:r>
        <w:separator/>
      </w:r>
    </w:p>
  </w:footnote>
  <w:footnote w:type="continuationSeparator" w:id="0">
    <w:p w14:paraId="251813CA" w14:textId="77777777" w:rsidR="00E46926" w:rsidRDefault="00E46926" w:rsidP="0031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Sports Medicine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x0es9sze925exfvg5psa5vz9dz29rvwzr&quot;&gt;ortho-Converted-Converted&lt;record-ids&gt;&lt;item&gt;9463&lt;/item&gt;&lt;item&gt;12515&lt;/item&gt;&lt;item&gt;13386&lt;/item&gt;&lt;item&gt;13647&lt;/item&gt;&lt;item&gt;14268&lt;/item&gt;&lt;item&gt;14270&lt;/item&gt;&lt;/record-ids&gt;&lt;/item&gt;&lt;/Libraries&gt;"/>
  </w:docVars>
  <w:rsids>
    <w:rsidRoot w:val="00232041"/>
    <w:rsid w:val="00023A1C"/>
    <w:rsid w:val="00042707"/>
    <w:rsid w:val="000652E7"/>
    <w:rsid w:val="000E643F"/>
    <w:rsid w:val="00110DD5"/>
    <w:rsid w:val="00122365"/>
    <w:rsid w:val="0018722A"/>
    <w:rsid w:val="00232041"/>
    <w:rsid w:val="00232DB6"/>
    <w:rsid w:val="00253343"/>
    <w:rsid w:val="002B751C"/>
    <w:rsid w:val="002C7872"/>
    <w:rsid w:val="002E7D20"/>
    <w:rsid w:val="0030104E"/>
    <w:rsid w:val="00303163"/>
    <w:rsid w:val="00317BE4"/>
    <w:rsid w:val="00322893"/>
    <w:rsid w:val="0034500F"/>
    <w:rsid w:val="003F503E"/>
    <w:rsid w:val="00411631"/>
    <w:rsid w:val="004206E0"/>
    <w:rsid w:val="00441B48"/>
    <w:rsid w:val="00453DCE"/>
    <w:rsid w:val="00482911"/>
    <w:rsid w:val="004C5AF7"/>
    <w:rsid w:val="004F2F7F"/>
    <w:rsid w:val="005D53BA"/>
    <w:rsid w:val="00621487"/>
    <w:rsid w:val="00642B7E"/>
    <w:rsid w:val="00663834"/>
    <w:rsid w:val="006759D3"/>
    <w:rsid w:val="00684889"/>
    <w:rsid w:val="006D3C98"/>
    <w:rsid w:val="006F2699"/>
    <w:rsid w:val="006F5DA4"/>
    <w:rsid w:val="00710FEA"/>
    <w:rsid w:val="00755BF1"/>
    <w:rsid w:val="00765DC2"/>
    <w:rsid w:val="00766651"/>
    <w:rsid w:val="00791D09"/>
    <w:rsid w:val="008E33D3"/>
    <w:rsid w:val="00917A02"/>
    <w:rsid w:val="00932F78"/>
    <w:rsid w:val="00993F7B"/>
    <w:rsid w:val="00994A87"/>
    <w:rsid w:val="009B6EC4"/>
    <w:rsid w:val="009C2ABB"/>
    <w:rsid w:val="009C4D89"/>
    <w:rsid w:val="009D1C10"/>
    <w:rsid w:val="00A35D76"/>
    <w:rsid w:val="00A67F55"/>
    <w:rsid w:val="00B50B0B"/>
    <w:rsid w:val="00B867F6"/>
    <w:rsid w:val="00BF24BE"/>
    <w:rsid w:val="00C17FEA"/>
    <w:rsid w:val="00C5629F"/>
    <w:rsid w:val="00CB36B3"/>
    <w:rsid w:val="00D10D0D"/>
    <w:rsid w:val="00D2105B"/>
    <w:rsid w:val="00D60390"/>
    <w:rsid w:val="00D70129"/>
    <w:rsid w:val="00DA5D4E"/>
    <w:rsid w:val="00DB2AFD"/>
    <w:rsid w:val="00DD464F"/>
    <w:rsid w:val="00E04E53"/>
    <w:rsid w:val="00E3159B"/>
    <w:rsid w:val="00E410CC"/>
    <w:rsid w:val="00E46926"/>
    <w:rsid w:val="00E664D4"/>
    <w:rsid w:val="00ED1314"/>
    <w:rsid w:val="00F42075"/>
    <w:rsid w:val="00F436F9"/>
    <w:rsid w:val="00F614E7"/>
    <w:rsid w:val="00F84EBF"/>
    <w:rsid w:val="00F91C29"/>
    <w:rsid w:val="00FE054D"/>
    <w:rsid w:val="00FE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798094"/>
  <w14:defaultImageDpi w14:val="300"/>
  <w15:docId w15:val="{51852DA0-0375-443C-A3DB-479C5115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041"/>
    <w:rPr>
      <w:rFonts w:ascii="Arial" w:hAnsi="Arial"/>
      <w:sz w:val="1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3F7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3F7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2"/>
      <w:szCs w:val="52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320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04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041"/>
    <w:rPr>
      <w:rFonts w:ascii="Arial" w:hAnsi="Aria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04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041"/>
    <w:rPr>
      <w:rFonts w:ascii="Lucida Grande" w:hAnsi="Lucida Grande" w:cs="Lucida Grande"/>
      <w:sz w:val="18"/>
      <w:szCs w:val="18"/>
      <w:lang w:val="de-DE"/>
    </w:rPr>
  </w:style>
  <w:style w:type="paragraph" w:customStyle="1" w:styleId="Bibliography1">
    <w:name w:val="Bibliography1"/>
    <w:basedOn w:val="Normal"/>
    <w:rsid w:val="00232DB6"/>
    <w:pPr>
      <w:tabs>
        <w:tab w:val="left" w:pos="260"/>
      </w:tabs>
      <w:spacing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5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51C"/>
    <w:rPr>
      <w:rFonts w:ascii="Arial" w:hAnsi="Arial"/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791D0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4D89"/>
  </w:style>
  <w:style w:type="paragraph" w:styleId="Header">
    <w:name w:val="header"/>
    <w:basedOn w:val="Normal"/>
    <w:link w:val="HeaderChar"/>
    <w:uiPriority w:val="99"/>
    <w:unhideWhenUsed/>
    <w:rsid w:val="00317B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BE4"/>
    <w:rPr>
      <w:rFonts w:ascii="Arial" w:hAnsi="Arial"/>
      <w:sz w:val="18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17B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BE4"/>
    <w:rPr>
      <w:rFonts w:ascii="Arial" w:hAnsi="Arial"/>
      <w:sz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BF24B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4BE"/>
    <w:rPr>
      <w:rFonts w:ascii="Arial" w:hAnsi="Arial" w:cs="Arial"/>
      <w:noProof/>
      <w:sz w:val="18"/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BF24B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4BE"/>
    <w:rPr>
      <w:rFonts w:ascii="Arial" w:hAnsi="Arial" w:cs="Arial"/>
      <w:noProof/>
      <w:sz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3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Sieker</dc:creator>
  <cp:lastModifiedBy>Donnenfield, Jonah</cp:lastModifiedBy>
  <cp:revision>3</cp:revision>
  <cp:lastPrinted>2020-07-20T15:51:00Z</cp:lastPrinted>
  <dcterms:created xsi:type="dcterms:W3CDTF">2022-10-07T15:21:00Z</dcterms:created>
  <dcterms:modified xsi:type="dcterms:W3CDTF">2023-01-3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yRH8LrjI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"/&gt;&lt;pref name="noteType" value=""/&gt;&lt;/prefs&gt;&lt;/data&gt;</vt:lpwstr>
  </property>
</Properties>
</file>